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66E" w:rsidRPr="00A60A4E" w:rsidRDefault="00CE666E" w:rsidP="00CE666E">
      <w:pPr>
        <w:rPr>
          <w:rFonts w:ascii="Times New Roman" w:eastAsia="Calibri" w:hAnsi="Times New Roman" w:cs="Times New Roman"/>
          <w:sz w:val="28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Pr="00A60A4E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DA156C">
        <w:rPr>
          <w:rFonts w:ascii="Times New Roman" w:eastAsia="Times New Roman" w:hAnsi="Times New Roman" w:cs="Times New Roman"/>
          <w:sz w:val="24"/>
          <w:szCs w:val="24"/>
        </w:rPr>
        <w:t>2</w:t>
      </w:r>
      <w:r w:rsidR="00575218">
        <w:rPr>
          <w:rFonts w:ascii="Times New Roman" w:eastAsia="Times New Roman" w:hAnsi="Times New Roman" w:cs="Times New Roman"/>
          <w:sz w:val="24"/>
          <w:szCs w:val="24"/>
        </w:rPr>
        <w:t>. Percent</w:t>
      </w:r>
      <w:r w:rsidRPr="00A60A4E">
        <w:rPr>
          <w:rFonts w:ascii="Times New Roman" w:eastAsia="Times New Roman" w:hAnsi="Times New Roman" w:cs="Times New Roman"/>
          <w:sz w:val="24"/>
          <w:szCs w:val="24"/>
        </w:rPr>
        <w:t xml:space="preserve"> of plants for each treatment type that showed powdery mildew at early and mid-time points during the greenhouse experiment.</w:t>
      </w:r>
    </w:p>
    <w:tbl>
      <w:tblPr>
        <w:tblStyle w:val="ListTable6Colorful11"/>
        <w:tblW w:w="0" w:type="auto"/>
        <w:tblLook w:val="04A0" w:firstRow="1" w:lastRow="0" w:firstColumn="1" w:lastColumn="0" w:noHBand="0" w:noVBand="1"/>
      </w:tblPr>
      <w:tblGrid>
        <w:gridCol w:w="2165"/>
        <w:gridCol w:w="2461"/>
        <w:gridCol w:w="2367"/>
        <w:gridCol w:w="2367"/>
      </w:tblGrid>
      <w:tr w:rsidR="00CE666E" w:rsidRPr="00A60A4E" w:rsidTr="00985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shd w:val="clear" w:color="auto" w:fill="FFFFFF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Powdery Mildew?</w:t>
            </w: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No</w:t>
            </w:r>
          </w:p>
        </w:tc>
      </w:tr>
      <w:tr w:rsidR="00CE666E" w:rsidRPr="00A60A4E" w:rsidTr="00985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shd w:val="clear" w:color="auto" w:fill="FFFFFF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E666E" w:rsidRPr="00A60A4E" w:rsidTr="00985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  <w:shd w:val="clear" w:color="auto" w:fill="FFFFFF"/>
            <w:vAlign w:val="center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A60A4E">
              <w:rPr>
                <w:rFonts w:ascii="Times New Roman" w:hAnsi="Times New Roman"/>
                <w:i/>
                <w:sz w:val="24"/>
              </w:rPr>
              <w:t>Early</w:t>
            </w: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39.5%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61.5%</w:t>
            </w:r>
          </w:p>
        </w:tc>
      </w:tr>
      <w:tr w:rsidR="00CE666E" w:rsidRPr="00A60A4E" w:rsidTr="00985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  <w:shd w:val="clear" w:color="auto" w:fill="FFFFFF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Mock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44.4%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56.6%</w:t>
            </w:r>
          </w:p>
        </w:tc>
      </w:tr>
      <w:tr w:rsidR="00CE666E" w:rsidRPr="00A60A4E" w:rsidTr="00985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  <w:shd w:val="clear" w:color="auto" w:fill="FFFFFF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Virus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15.3%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84.7%</w:t>
            </w:r>
          </w:p>
        </w:tc>
      </w:tr>
      <w:tr w:rsidR="00CE666E" w:rsidRPr="00A60A4E" w:rsidTr="00985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shd w:val="clear" w:color="auto" w:fill="FFFFFF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E666E" w:rsidRPr="00A60A4E" w:rsidTr="00985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  <w:shd w:val="clear" w:color="auto" w:fill="FFFFFF"/>
            <w:vAlign w:val="center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A60A4E">
              <w:rPr>
                <w:rFonts w:ascii="Times New Roman" w:hAnsi="Times New Roman"/>
                <w:i/>
                <w:sz w:val="24"/>
              </w:rPr>
              <w:t>Middle</w:t>
            </w: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84.5%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14.5%</w:t>
            </w:r>
          </w:p>
        </w:tc>
      </w:tr>
      <w:tr w:rsidR="00CE666E" w:rsidRPr="00A60A4E" w:rsidTr="00985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  <w:shd w:val="clear" w:color="auto" w:fill="FFFFFF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Mock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90.1%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9.9%</w:t>
            </w:r>
          </w:p>
        </w:tc>
      </w:tr>
      <w:tr w:rsidR="00CE666E" w:rsidRPr="00A60A4E" w:rsidTr="00985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  <w:shd w:val="clear" w:color="auto" w:fill="FFFFFF"/>
          </w:tcPr>
          <w:p w:rsidR="00CE666E" w:rsidRPr="00A60A4E" w:rsidRDefault="00CE666E" w:rsidP="009851C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1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Virus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77.0%</w:t>
            </w:r>
          </w:p>
        </w:tc>
        <w:tc>
          <w:tcPr>
            <w:tcW w:w="2367" w:type="dxa"/>
            <w:shd w:val="clear" w:color="auto" w:fill="FFFFFF"/>
          </w:tcPr>
          <w:p w:rsidR="00CE666E" w:rsidRPr="00A60A4E" w:rsidRDefault="00CE666E" w:rsidP="00985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60A4E">
              <w:rPr>
                <w:rFonts w:ascii="Times New Roman" w:hAnsi="Times New Roman"/>
                <w:sz w:val="24"/>
              </w:rPr>
              <w:t>23.0%</w:t>
            </w:r>
          </w:p>
        </w:tc>
      </w:tr>
    </w:tbl>
    <w:p w:rsidR="00CE666E" w:rsidRPr="00A60A4E" w:rsidRDefault="00CE666E" w:rsidP="00CE666E">
      <w:pPr>
        <w:rPr>
          <w:rFonts w:ascii="Calibri" w:eastAsia="Calibri" w:hAnsi="Calibri" w:cs="Times New Roman"/>
        </w:rPr>
      </w:pPr>
    </w:p>
    <w:p w:rsidR="00CE666E" w:rsidRDefault="00CE666E" w:rsidP="00CE666E">
      <w:pPr>
        <w:tabs>
          <w:tab w:val="left" w:pos="7680"/>
        </w:tabs>
        <w:rPr>
          <w:rFonts w:ascii="Calibri" w:eastAsia="Calibri" w:hAnsi="Calibri" w:cs="Times New Roman"/>
        </w:rPr>
      </w:pPr>
      <w:r w:rsidRPr="00A60A4E">
        <w:rPr>
          <w:rFonts w:ascii="Calibri" w:eastAsia="Calibri" w:hAnsi="Calibri" w:cs="Times New Roman"/>
        </w:rPr>
        <w:tab/>
      </w:r>
    </w:p>
    <w:p w:rsidR="00263FC9" w:rsidRDefault="00263FC9">
      <w:bookmarkStart w:id="0" w:name="_GoBack"/>
      <w:bookmarkEnd w:id="0"/>
    </w:p>
    <w:sectPr w:rsidR="00263FC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5DC8" w:rsidRDefault="008A5DC8" w:rsidP="00CE666E">
      <w:pPr>
        <w:spacing w:after="0" w:line="240" w:lineRule="auto"/>
      </w:pPr>
      <w:r>
        <w:separator/>
      </w:r>
    </w:p>
  </w:endnote>
  <w:endnote w:type="continuationSeparator" w:id="0">
    <w:p w:rsidR="008A5DC8" w:rsidRDefault="008A5DC8" w:rsidP="00CE6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5DC8" w:rsidRDefault="008A5DC8" w:rsidP="00CE666E">
      <w:pPr>
        <w:spacing w:after="0" w:line="240" w:lineRule="auto"/>
      </w:pPr>
      <w:r>
        <w:separator/>
      </w:r>
    </w:p>
  </w:footnote>
  <w:footnote w:type="continuationSeparator" w:id="0">
    <w:p w:rsidR="008A5DC8" w:rsidRDefault="008A5DC8" w:rsidP="00CE6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666E" w:rsidRPr="00CE666E" w:rsidRDefault="00CE666E">
    <w:pPr>
      <w:pStyle w:val="Header"/>
      <w:rPr>
        <w:rFonts w:ascii="Times New Roman" w:hAnsi="Times New Roman" w:cs="Times New Roman"/>
        <w:sz w:val="24"/>
      </w:rPr>
    </w:pPr>
    <w:r w:rsidRPr="00CE666E">
      <w:rPr>
        <w:rFonts w:ascii="Times New Roman" w:hAnsi="Times New Roman" w:cs="Times New Roman"/>
        <w:sz w:val="24"/>
      </w:rPr>
      <w:t>Viral Infection and Powdery Mildew</w:t>
    </w:r>
    <w:r w:rsidRPr="00CE666E">
      <w:rPr>
        <w:rFonts w:ascii="Times New Roman" w:hAnsi="Times New Roman" w:cs="Times New Roman"/>
        <w:sz w:val="24"/>
      </w:rPr>
      <w:tab/>
    </w:r>
    <w:r w:rsidRPr="00CE666E">
      <w:rPr>
        <w:rFonts w:ascii="Times New Roman" w:hAnsi="Times New Roman" w:cs="Times New Roman"/>
        <w:sz w:val="24"/>
      </w:rPr>
      <w:tab/>
      <w:t>Harth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66E"/>
    <w:rsid w:val="00016248"/>
    <w:rsid w:val="0003416B"/>
    <w:rsid w:val="000666C8"/>
    <w:rsid w:val="000672F1"/>
    <w:rsid w:val="00073246"/>
    <w:rsid w:val="000A1016"/>
    <w:rsid w:val="000C1F0C"/>
    <w:rsid w:val="000E6B9C"/>
    <w:rsid w:val="001231C9"/>
    <w:rsid w:val="0013164D"/>
    <w:rsid w:val="00132C7F"/>
    <w:rsid w:val="00151D2D"/>
    <w:rsid w:val="001662B0"/>
    <w:rsid w:val="00170EBD"/>
    <w:rsid w:val="0018041F"/>
    <w:rsid w:val="001950B2"/>
    <w:rsid w:val="001A1992"/>
    <w:rsid w:val="001D05EC"/>
    <w:rsid w:val="001D6E92"/>
    <w:rsid w:val="001F17E4"/>
    <w:rsid w:val="001F226E"/>
    <w:rsid w:val="0022145C"/>
    <w:rsid w:val="00222B15"/>
    <w:rsid w:val="00242A3C"/>
    <w:rsid w:val="00263FC9"/>
    <w:rsid w:val="002769F5"/>
    <w:rsid w:val="002B4A92"/>
    <w:rsid w:val="002D25A0"/>
    <w:rsid w:val="002E7273"/>
    <w:rsid w:val="00310593"/>
    <w:rsid w:val="0032402F"/>
    <w:rsid w:val="00342120"/>
    <w:rsid w:val="0035641B"/>
    <w:rsid w:val="003646E6"/>
    <w:rsid w:val="0037380D"/>
    <w:rsid w:val="0038579B"/>
    <w:rsid w:val="003D35FE"/>
    <w:rsid w:val="00426873"/>
    <w:rsid w:val="0043063A"/>
    <w:rsid w:val="00435672"/>
    <w:rsid w:val="00435E2E"/>
    <w:rsid w:val="0045474B"/>
    <w:rsid w:val="004662CE"/>
    <w:rsid w:val="004764EB"/>
    <w:rsid w:val="004853B4"/>
    <w:rsid w:val="00494555"/>
    <w:rsid w:val="00497837"/>
    <w:rsid w:val="00497A74"/>
    <w:rsid w:val="005165B2"/>
    <w:rsid w:val="0056231B"/>
    <w:rsid w:val="0056525D"/>
    <w:rsid w:val="00575218"/>
    <w:rsid w:val="00581612"/>
    <w:rsid w:val="005A3C22"/>
    <w:rsid w:val="005A7AAE"/>
    <w:rsid w:val="005B4D3F"/>
    <w:rsid w:val="005C10B0"/>
    <w:rsid w:val="005D1F0E"/>
    <w:rsid w:val="005D2DF6"/>
    <w:rsid w:val="005E193D"/>
    <w:rsid w:val="005E5206"/>
    <w:rsid w:val="00605BA8"/>
    <w:rsid w:val="006142E1"/>
    <w:rsid w:val="00627904"/>
    <w:rsid w:val="0063450D"/>
    <w:rsid w:val="006448FF"/>
    <w:rsid w:val="00651A04"/>
    <w:rsid w:val="00685077"/>
    <w:rsid w:val="0069192C"/>
    <w:rsid w:val="006A12B6"/>
    <w:rsid w:val="006F72E4"/>
    <w:rsid w:val="007102A1"/>
    <w:rsid w:val="00712314"/>
    <w:rsid w:val="007172EC"/>
    <w:rsid w:val="00732BDE"/>
    <w:rsid w:val="00754451"/>
    <w:rsid w:val="00761EA0"/>
    <w:rsid w:val="00773798"/>
    <w:rsid w:val="007A561F"/>
    <w:rsid w:val="007D6704"/>
    <w:rsid w:val="007F2205"/>
    <w:rsid w:val="008455E2"/>
    <w:rsid w:val="00856834"/>
    <w:rsid w:val="00887497"/>
    <w:rsid w:val="008A5DC8"/>
    <w:rsid w:val="008A7B19"/>
    <w:rsid w:val="008C4424"/>
    <w:rsid w:val="008F3BFA"/>
    <w:rsid w:val="00901FCD"/>
    <w:rsid w:val="00904A4D"/>
    <w:rsid w:val="009324E7"/>
    <w:rsid w:val="00961D68"/>
    <w:rsid w:val="0096427A"/>
    <w:rsid w:val="009807E2"/>
    <w:rsid w:val="009827EC"/>
    <w:rsid w:val="00991DEB"/>
    <w:rsid w:val="009B5CE6"/>
    <w:rsid w:val="009C7E8D"/>
    <w:rsid w:val="009D3922"/>
    <w:rsid w:val="00A12B26"/>
    <w:rsid w:val="00A32761"/>
    <w:rsid w:val="00A4490F"/>
    <w:rsid w:val="00A4706B"/>
    <w:rsid w:val="00A47546"/>
    <w:rsid w:val="00A53CD6"/>
    <w:rsid w:val="00A630A8"/>
    <w:rsid w:val="00A71CA9"/>
    <w:rsid w:val="00A7586E"/>
    <w:rsid w:val="00AB0894"/>
    <w:rsid w:val="00AB37EB"/>
    <w:rsid w:val="00AB622B"/>
    <w:rsid w:val="00AE0D43"/>
    <w:rsid w:val="00AF04E9"/>
    <w:rsid w:val="00AF5838"/>
    <w:rsid w:val="00B24BF1"/>
    <w:rsid w:val="00B40273"/>
    <w:rsid w:val="00B67BF2"/>
    <w:rsid w:val="00B75ACD"/>
    <w:rsid w:val="00B943D5"/>
    <w:rsid w:val="00BA1F64"/>
    <w:rsid w:val="00BB5DA4"/>
    <w:rsid w:val="00BD0710"/>
    <w:rsid w:val="00BE1707"/>
    <w:rsid w:val="00BE2D34"/>
    <w:rsid w:val="00BE7739"/>
    <w:rsid w:val="00BF56DD"/>
    <w:rsid w:val="00C0756A"/>
    <w:rsid w:val="00C411E4"/>
    <w:rsid w:val="00C52BA3"/>
    <w:rsid w:val="00C75337"/>
    <w:rsid w:val="00C914FA"/>
    <w:rsid w:val="00C97587"/>
    <w:rsid w:val="00CA3109"/>
    <w:rsid w:val="00CE666E"/>
    <w:rsid w:val="00D51CA9"/>
    <w:rsid w:val="00D6079D"/>
    <w:rsid w:val="00D701F2"/>
    <w:rsid w:val="00D949DE"/>
    <w:rsid w:val="00D97D55"/>
    <w:rsid w:val="00DA156C"/>
    <w:rsid w:val="00E60243"/>
    <w:rsid w:val="00E6597A"/>
    <w:rsid w:val="00E90BC4"/>
    <w:rsid w:val="00E912F8"/>
    <w:rsid w:val="00E96E22"/>
    <w:rsid w:val="00EA518B"/>
    <w:rsid w:val="00ED7C33"/>
    <w:rsid w:val="00F07BAB"/>
    <w:rsid w:val="00F36A31"/>
    <w:rsid w:val="00F45C58"/>
    <w:rsid w:val="00F64B47"/>
    <w:rsid w:val="00F97D87"/>
    <w:rsid w:val="00FC63FA"/>
    <w:rsid w:val="00FD2BDC"/>
    <w:rsid w:val="00FF73E8"/>
    <w:rsid w:val="00FF7656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D89391-1501-4750-A46C-95DEA5D5C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1">
    <w:name w:val="List Table 6 Colorful11"/>
    <w:basedOn w:val="TableNormal"/>
    <w:uiPriority w:val="51"/>
    <w:rsid w:val="00CE666E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CE6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66E"/>
  </w:style>
  <w:style w:type="paragraph" w:styleId="Footer">
    <w:name w:val="footer"/>
    <w:basedOn w:val="Normal"/>
    <w:link w:val="FooterChar"/>
    <w:uiPriority w:val="99"/>
    <w:unhideWhenUsed/>
    <w:rsid w:val="00CE6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Harth</dc:creator>
  <cp:keywords/>
  <dc:description/>
  <cp:lastModifiedBy>Jacquelyn Harth</cp:lastModifiedBy>
  <cp:revision>3</cp:revision>
  <dcterms:created xsi:type="dcterms:W3CDTF">2017-03-17T15:21:00Z</dcterms:created>
  <dcterms:modified xsi:type="dcterms:W3CDTF">2018-01-21T15:13:00Z</dcterms:modified>
</cp:coreProperties>
</file>